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86940" w14:textId="6011246F" w:rsidR="003B0B0F" w:rsidRPr="00231141" w:rsidRDefault="003B0B0F" w:rsidP="001E1593">
      <w:pPr>
        <w:rPr>
          <w:rFonts w:ascii="Franklin Gothic Book" w:eastAsia="Times New Roman" w:hAnsi="Franklin Gothic Book" w:cs="Times New Roman"/>
          <w:bCs/>
          <w:color w:val="000000" w:themeColor="text1"/>
          <w:sz w:val="24"/>
          <w:szCs w:val="24"/>
          <w:lang w:eastAsia="en-GB"/>
        </w:rPr>
      </w:pPr>
      <w:r w:rsidRPr="00231141">
        <w:rPr>
          <w:rFonts w:ascii="Franklin Gothic Book" w:eastAsia="Times New Roman" w:hAnsi="Franklin Gothic Book" w:cs="Times New Roman"/>
          <w:bCs/>
          <w:color w:val="000000" w:themeColor="text1"/>
          <w:sz w:val="24"/>
          <w:szCs w:val="24"/>
          <w:lang w:eastAsia="en-GB"/>
        </w:rPr>
        <w:t>Search strategy for all the data base</w:t>
      </w:r>
    </w:p>
    <w:p w14:paraId="6BF63C82" w14:textId="789AF140" w:rsidR="001E1593" w:rsidRPr="00231141" w:rsidRDefault="001E1593" w:rsidP="001E1593">
      <w:pPr>
        <w:rPr>
          <w:rFonts w:ascii="Franklin Gothic Book" w:eastAsia="Times New Roman" w:hAnsi="Franklin Gothic Book" w:cs="Times New Roman"/>
          <w:bCs/>
          <w:color w:val="000000" w:themeColor="text1"/>
          <w:sz w:val="24"/>
          <w:szCs w:val="24"/>
          <w:lang w:eastAsia="en-GB"/>
        </w:rPr>
      </w:pPr>
      <w:r w:rsidRPr="00231141">
        <w:rPr>
          <w:rFonts w:ascii="Franklin Gothic Book" w:eastAsia="Times New Roman" w:hAnsi="Franklin Gothic Book" w:cs="Times New Roman"/>
          <w:bCs/>
          <w:color w:val="000000" w:themeColor="text1"/>
          <w:sz w:val="24"/>
          <w:szCs w:val="24"/>
          <w:lang w:eastAsia="en-GB"/>
        </w:rPr>
        <w:t>PubMed 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"/>
        <w:gridCol w:w="13164"/>
      </w:tblGrid>
      <w:tr w:rsidR="00A625D0" w:rsidRPr="006F0A05" w14:paraId="3776A30B" w14:textId="77777777" w:rsidTr="00A625D0">
        <w:tc>
          <w:tcPr>
            <w:tcW w:w="1006" w:type="dxa"/>
            <w:vAlign w:val="center"/>
          </w:tcPr>
          <w:p w14:paraId="07474141" w14:textId="2971E1EA" w:rsidR="00A625D0" w:rsidRPr="006F0A05" w:rsidRDefault="00A625D0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6F0A05">
              <w:rPr>
                <w:rFonts w:ascii="Calibri" w:hAnsi="Calibri" w:cs="Calibri"/>
                <w:b w:val="0"/>
                <w:bCs/>
                <w:color w:val="000000"/>
                <w:sz w:val="24"/>
                <w:szCs w:val="24"/>
              </w:rPr>
              <w:t>#1</w:t>
            </w:r>
          </w:p>
        </w:tc>
        <w:tc>
          <w:tcPr>
            <w:tcW w:w="13164" w:type="dxa"/>
            <w:vAlign w:val="bottom"/>
          </w:tcPr>
          <w:p w14:paraId="539F137C" w14:textId="69342BEE" w:rsidR="00A625D0" w:rsidRPr="006F0A05" w:rsidRDefault="00A625D0" w:rsidP="006E06A7">
            <w:pPr>
              <w:spacing w:line="360" w:lineRule="auto"/>
              <w:jc w:val="both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6F0A05">
              <w:rPr>
                <w:rFonts w:ascii="Calibri" w:hAnsi="Calibri" w:cs="Calibri"/>
                <w:b w:val="0"/>
                <w:bCs/>
                <w:color w:val="000000"/>
                <w:sz w:val="24"/>
                <w:szCs w:val="24"/>
              </w:rPr>
              <w:t>(((((((((((((((((((((tobacco pouch keratosis[Title/Abstract]) OR (tobacco induced keratosis[Title/Abstract])) OR (tobacco use disorder[Title/Abstract])) OR ("keratosis"[MeSH Terms])) OR (Kerato*[Title/Abstract])) OR (white keratotic lesion[Title/Abstract])) OR (smokeless tobacco keratosis[Title/Abstract])) OR (smokeless tobacco associated keratosis[Title/Abstract])) OR (oral mucosal lesion*[Title/Abstract])) OR (oral premalignant condition*[Title/Abstract])) OR (oral premaligna*[Title/Abstract])) OR (oral premalignant lesion*[Title/Abstract])) OR (snuff dippers lesion[Title/Abstract])) OR (oral potentially malignant lesions[Title/Abstract])) OR (oral potentially malignant disorder*[Title/Abstract])) OR (smokeless tobacco types[Title/Abstract])) OR ("tobacco, smokeless"[MeSH Terms])) OR (tobacco consumption[Title/Abstract])) OR (tobacco induced oral changes[Title/Abstract])) OR (tobacco chewing habit*[Title/Abstract])) OR (tobacco related lesion[Title/Abstract])) OR (tobacco related lesion*[Title/Abstract])</w:t>
            </w:r>
          </w:p>
        </w:tc>
      </w:tr>
      <w:tr w:rsidR="00A625D0" w:rsidRPr="006F0A05" w14:paraId="163959DD" w14:textId="77777777" w:rsidTr="00A625D0">
        <w:tc>
          <w:tcPr>
            <w:tcW w:w="1006" w:type="dxa"/>
            <w:vAlign w:val="center"/>
          </w:tcPr>
          <w:p w14:paraId="1277D41B" w14:textId="5790260B" w:rsidR="00A625D0" w:rsidRPr="006F0A05" w:rsidRDefault="00A625D0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6F0A05">
              <w:rPr>
                <w:rFonts w:ascii="Calibri" w:hAnsi="Calibri" w:cs="Calibri"/>
                <w:b w:val="0"/>
                <w:bCs/>
                <w:color w:val="000000"/>
                <w:sz w:val="24"/>
                <w:szCs w:val="24"/>
              </w:rPr>
              <w:t>#2</w:t>
            </w:r>
          </w:p>
        </w:tc>
        <w:tc>
          <w:tcPr>
            <w:tcW w:w="13164" w:type="dxa"/>
            <w:vAlign w:val="bottom"/>
          </w:tcPr>
          <w:p w14:paraId="1A10CEFA" w14:textId="6C8DF74D" w:rsidR="00A625D0" w:rsidRPr="006F0A05" w:rsidRDefault="00A625D0" w:rsidP="006E06A7">
            <w:pPr>
              <w:spacing w:line="360" w:lineRule="auto"/>
              <w:jc w:val="both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6F0A05">
              <w:rPr>
                <w:rFonts w:ascii="Calibri" w:hAnsi="Calibri" w:cs="Calibri"/>
                <w:b w:val="0"/>
                <w:bCs/>
                <w:color w:val="000000"/>
                <w:sz w:val="24"/>
                <w:szCs w:val="24"/>
              </w:rPr>
              <w:t>((((((((((prevalence[Title/Abstract]) OR (prevalence[MeSH Terms])) OR (frequency[Title/Abstract])) OR (distribution[Title/Abstract])) OR (incidence[Title/Abstract])) OR (incidence[MeSH Terms])) OR (epidemiology[Title/Abstract])) OR ("epidemiology"[MeSH Terms])) OR (epidemiologic studies[Title/Abstract])) OR (occur*[Title/Abstract])) OR ("epidemiologic studies"[MeSH Terms])</w:t>
            </w:r>
          </w:p>
        </w:tc>
      </w:tr>
      <w:tr w:rsidR="00A625D0" w:rsidRPr="006F0A05" w14:paraId="3A903B7B" w14:textId="77777777" w:rsidTr="00A625D0">
        <w:trPr>
          <w:trHeight w:val="371"/>
        </w:trPr>
        <w:tc>
          <w:tcPr>
            <w:tcW w:w="1006" w:type="dxa"/>
            <w:vAlign w:val="center"/>
          </w:tcPr>
          <w:p w14:paraId="02C036F1" w14:textId="52E020D8" w:rsidR="00A625D0" w:rsidRPr="006F0A05" w:rsidRDefault="00A625D0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6F0A05">
              <w:rPr>
                <w:rFonts w:ascii="Calibri" w:hAnsi="Calibri" w:cs="Calibri"/>
                <w:b w:val="0"/>
                <w:bCs/>
                <w:color w:val="000000"/>
                <w:sz w:val="24"/>
                <w:szCs w:val="24"/>
              </w:rPr>
              <w:t>#3</w:t>
            </w:r>
          </w:p>
        </w:tc>
        <w:tc>
          <w:tcPr>
            <w:tcW w:w="13164" w:type="dxa"/>
            <w:vAlign w:val="bottom"/>
          </w:tcPr>
          <w:p w14:paraId="23087CF7" w14:textId="5D8D2BB8" w:rsidR="00A625D0" w:rsidRPr="006F0A05" w:rsidRDefault="00A625D0" w:rsidP="006E06A7">
            <w:pPr>
              <w:spacing w:line="360" w:lineRule="auto"/>
              <w:jc w:val="both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6F0A05">
              <w:rPr>
                <w:rFonts w:ascii="Calibri" w:hAnsi="Calibri" w:cs="Calibri"/>
                <w:b w:val="0"/>
                <w:bCs/>
                <w:color w:val="000000"/>
                <w:sz w:val="24"/>
                <w:szCs w:val="24"/>
              </w:rPr>
              <w:t>(("india"[Title/Abstract]) OR (india*[Title/Abstract])) OR (india[MeSH Terms])</w:t>
            </w:r>
          </w:p>
        </w:tc>
      </w:tr>
      <w:tr w:rsidR="00A625D0" w:rsidRPr="006F0A05" w14:paraId="5299A23F" w14:textId="77777777" w:rsidTr="00A625D0">
        <w:trPr>
          <w:trHeight w:val="404"/>
        </w:trPr>
        <w:tc>
          <w:tcPr>
            <w:tcW w:w="1006" w:type="dxa"/>
            <w:vAlign w:val="center"/>
          </w:tcPr>
          <w:p w14:paraId="0224A6BF" w14:textId="1D23E135" w:rsidR="00A625D0" w:rsidRPr="006F0A05" w:rsidRDefault="00A625D0" w:rsidP="006E06A7">
            <w:pPr>
              <w:spacing w:line="360" w:lineRule="auto"/>
              <w:rPr>
                <w:rFonts w:ascii="Calibri" w:hAnsi="Calibri" w:cs="Calibri"/>
                <w:b w:val="0"/>
                <w:bCs/>
                <w:color w:val="000000"/>
                <w:sz w:val="24"/>
                <w:szCs w:val="24"/>
              </w:rPr>
            </w:pPr>
            <w:r w:rsidRPr="006F0A05">
              <w:rPr>
                <w:rFonts w:ascii="Calibri" w:hAnsi="Calibri" w:cs="Calibri"/>
                <w:b w:val="0"/>
                <w:bCs/>
                <w:color w:val="000000"/>
                <w:sz w:val="24"/>
                <w:szCs w:val="24"/>
              </w:rPr>
              <w:t>#4</w:t>
            </w:r>
          </w:p>
        </w:tc>
        <w:tc>
          <w:tcPr>
            <w:tcW w:w="13164" w:type="dxa"/>
            <w:vAlign w:val="bottom"/>
          </w:tcPr>
          <w:p w14:paraId="531D9399" w14:textId="57F5DA03" w:rsidR="00A625D0" w:rsidRPr="006F0A05" w:rsidRDefault="00A625D0" w:rsidP="006E06A7">
            <w:pPr>
              <w:spacing w:line="360" w:lineRule="auto"/>
              <w:jc w:val="both"/>
              <w:rPr>
                <w:rFonts w:ascii="Calibri" w:hAnsi="Calibri" w:cs="Calibri"/>
                <w:b w:val="0"/>
                <w:bCs/>
                <w:color w:val="000000"/>
                <w:sz w:val="24"/>
                <w:szCs w:val="24"/>
              </w:rPr>
            </w:pPr>
            <w:r w:rsidRPr="006F0A05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#1 AND #2 AND #3</w:t>
            </w:r>
          </w:p>
        </w:tc>
      </w:tr>
    </w:tbl>
    <w:p w14:paraId="00B342FA" w14:textId="77777777" w:rsidR="001E1593" w:rsidRDefault="001E1593" w:rsidP="004C69E8">
      <w:pPr>
        <w:rPr>
          <w:rFonts w:ascii="Franklin Gothic Book" w:hAnsi="Franklin Gothic Book"/>
          <w:sz w:val="24"/>
          <w:szCs w:val="24"/>
        </w:rPr>
      </w:pPr>
    </w:p>
    <w:p w14:paraId="3B548070" w14:textId="45CE4ED1" w:rsidR="00F57E96" w:rsidRPr="00231141" w:rsidRDefault="00F57E96" w:rsidP="004C69E8">
      <w:pPr>
        <w:rPr>
          <w:rFonts w:ascii="Franklin Gothic Book" w:hAnsi="Franklin Gothic Book"/>
          <w:color w:val="000000" w:themeColor="text1"/>
          <w:sz w:val="24"/>
          <w:szCs w:val="24"/>
        </w:rPr>
      </w:pPr>
      <w:r w:rsidRPr="00231141">
        <w:rPr>
          <w:rFonts w:ascii="Franklin Gothic Book" w:eastAsia="Times New Roman" w:hAnsi="Franklin Gothic Book" w:cs="Times New Roman"/>
          <w:bCs/>
          <w:color w:val="000000" w:themeColor="text1"/>
          <w:sz w:val="24"/>
          <w:szCs w:val="24"/>
          <w:lang w:eastAsia="en-GB"/>
        </w:rPr>
        <w:t>Embase</w:t>
      </w:r>
      <w:r w:rsidR="00034943" w:rsidRPr="00231141">
        <w:rPr>
          <w:rFonts w:ascii="Franklin Gothic Book" w:eastAsia="Times New Roman" w:hAnsi="Franklin Gothic Book" w:cs="Times New Roman"/>
          <w:bCs/>
          <w:color w:val="000000" w:themeColor="text1"/>
          <w:sz w:val="24"/>
          <w:szCs w:val="24"/>
          <w:lang w:eastAsia="en-GB"/>
        </w:rPr>
        <w:t xml:space="preserve"> search strategy</w:t>
      </w:r>
      <w:r w:rsidRPr="00231141">
        <w:rPr>
          <w:rFonts w:ascii="Franklin Gothic Book" w:hAnsi="Franklin Gothic Book"/>
          <w:color w:val="000000" w:themeColor="text1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"/>
        <w:gridCol w:w="13787"/>
      </w:tblGrid>
      <w:tr w:rsidR="002C0DBA" w:rsidRPr="006F0A05" w14:paraId="2B9091A2" w14:textId="77777777" w:rsidTr="00631E5E">
        <w:tc>
          <w:tcPr>
            <w:tcW w:w="0" w:type="auto"/>
          </w:tcPr>
          <w:p w14:paraId="2A83247C" w14:textId="523FD76F" w:rsidR="002C0DBA" w:rsidRPr="00393689" w:rsidRDefault="002C0DBA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393689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1#</w:t>
            </w:r>
          </w:p>
        </w:tc>
        <w:tc>
          <w:tcPr>
            <w:tcW w:w="0" w:type="auto"/>
          </w:tcPr>
          <w:p w14:paraId="041B6F7C" w14:textId="27AE6CEB" w:rsidR="002C0DBA" w:rsidRPr="006F0A05" w:rsidRDefault="002C0DBA" w:rsidP="006E06A7">
            <w:pPr>
              <w:spacing w:line="360" w:lineRule="auto"/>
              <w:jc w:val="both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6F0A05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 xml:space="preserve">('tobacco pouch keratosis':ti,ab OR 'tobacco induced keratosis':ti,ab OR 'tobacco use disorder':ti,ab OR 'keratosis':ti,ab OR kerato*:ti,ab OR 'white keratotic lesion':ti,ab OR 'smokeless tobacco keratosis':ti,ab OR 'smokeless tobacco associated keratosis':ti,ab OR 'oral mucosal lesion*':ti,ab OR 'oral premalignant condition*':ti,ab OR 'oral premaligna*':ti,ab OR 'oral premalignant lesion*':ti,ab OR 'snuff dippers lesion':ti,ab OR 'oral potentially malignant lesions':ti,ab OR 'oral potentially malignant disorder*':ti,ab OR 'smokeless tobacco </w:t>
            </w:r>
            <w:r w:rsidRPr="006F0A05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lastRenderedPageBreak/>
              <w:t>types':ti,ab OR 'tobacco smokeless':ti,ab OR 'tobacco consumption':ti,ab OR 'tobacco induced oral changes':ti,ab OR 'tobacco chewing habit*':ti,ab OR 'tobacco related lesion':ti,ab OR 'tobacco related lesion*':ti,ab)</w:t>
            </w:r>
          </w:p>
        </w:tc>
      </w:tr>
      <w:tr w:rsidR="002C0DBA" w:rsidRPr="006F0A05" w14:paraId="5F1AF461" w14:textId="77777777" w:rsidTr="00A625D0">
        <w:trPr>
          <w:trHeight w:val="347"/>
        </w:trPr>
        <w:tc>
          <w:tcPr>
            <w:tcW w:w="0" w:type="auto"/>
          </w:tcPr>
          <w:p w14:paraId="15F5B310" w14:textId="166B2F0B" w:rsidR="002C0DBA" w:rsidRPr="00393689" w:rsidRDefault="002C0DBA" w:rsidP="006E06A7">
            <w:pPr>
              <w:spacing w:line="360" w:lineRule="auto"/>
              <w:jc w:val="both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393689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lastRenderedPageBreak/>
              <w:t>#2</w:t>
            </w:r>
          </w:p>
        </w:tc>
        <w:tc>
          <w:tcPr>
            <w:tcW w:w="0" w:type="auto"/>
          </w:tcPr>
          <w:p w14:paraId="0DE32BFB" w14:textId="5929F358" w:rsidR="002C0DBA" w:rsidRPr="006F0A05" w:rsidRDefault="009A720C" w:rsidP="006E06A7">
            <w:pPr>
              <w:spacing w:line="360" w:lineRule="auto"/>
              <w:jc w:val="both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6F0A05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(prevalence:ti,ab OR frequency:ti,ab OR distribution:ti,ab OR incidence:ti,ab OR epidemiology:ti,ab OR 'epidemiologic studies':ti,ab OR occur*:ti,ab)</w:t>
            </w:r>
          </w:p>
        </w:tc>
      </w:tr>
      <w:tr w:rsidR="002C0DBA" w:rsidRPr="006F0A05" w14:paraId="50546791" w14:textId="77777777" w:rsidTr="00A625D0">
        <w:trPr>
          <w:trHeight w:val="423"/>
        </w:trPr>
        <w:tc>
          <w:tcPr>
            <w:tcW w:w="0" w:type="auto"/>
          </w:tcPr>
          <w:p w14:paraId="0102AEAE" w14:textId="60A7CA1F" w:rsidR="002C0DBA" w:rsidRPr="00393689" w:rsidRDefault="002C0DBA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393689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#3</w:t>
            </w:r>
          </w:p>
        </w:tc>
        <w:tc>
          <w:tcPr>
            <w:tcW w:w="0" w:type="auto"/>
          </w:tcPr>
          <w:p w14:paraId="5EF3F6EA" w14:textId="2AC97C3A" w:rsidR="002C0DBA" w:rsidRPr="006F0A05" w:rsidRDefault="008F0464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6F0A05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(</w:t>
            </w:r>
            <w:r w:rsidR="009F602E" w:rsidRPr="006F0A05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'india':ti,ab OR india*:ti,ab)</w:t>
            </w:r>
          </w:p>
        </w:tc>
      </w:tr>
      <w:tr w:rsidR="002C0DBA" w:rsidRPr="006F0A05" w14:paraId="2748A0FF" w14:textId="77777777" w:rsidTr="00631E5E">
        <w:tc>
          <w:tcPr>
            <w:tcW w:w="0" w:type="auto"/>
          </w:tcPr>
          <w:p w14:paraId="27E4EC3F" w14:textId="6756E84F" w:rsidR="002C0DBA" w:rsidRPr="00393689" w:rsidRDefault="002C0DBA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393689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#4</w:t>
            </w:r>
          </w:p>
        </w:tc>
        <w:tc>
          <w:tcPr>
            <w:tcW w:w="0" w:type="auto"/>
          </w:tcPr>
          <w:p w14:paraId="1447F32C" w14:textId="68024460" w:rsidR="002C0DBA" w:rsidRPr="006F0A05" w:rsidRDefault="002C0DBA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6F0A05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#1 AND #2 AND #3</w:t>
            </w:r>
          </w:p>
        </w:tc>
      </w:tr>
    </w:tbl>
    <w:p w14:paraId="2F0E9505" w14:textId="77777777" w:rsidR="00A625D0" w:rsidRDefault="00A625D0" w:rsidP="00631E5E">
      <w:pPr>
        <w:rPr>
          <w:rFonts w:ascii="Franklin Gothic Book" w:eastAsia="Times New Roman" w:hAnsi="Franklin Gothic Book" w:cs="Times New Roman"/>
          <w:bCs/>
          <w:color w:val="2F5496" w:themeColor="accent1" w:themeShade="BF"/>
          <w:sz w:val="24"/>
          <w:szCs w:val="24"/>
          <w:lang w:eastAsia="en-GB"/>
        </w:rPr>
      </w:pPr>
    </w:p>
    <w:p w14:paraId="08BA2191" w14:textId="37A4243A" w:rsidR="00034943" w:rsidRPr="00231141" w:rsidRDefault="009635F6" w:rsidP="00631E5E">
      <w:pPr>
        <w:rPr>
          <w:rFonts w:ascii="Franklin Gothic Book" w:hAnsi="Franklin Gothic Book"/>
          <w:color w:val="000000" w:themeColor="text1"/>
          <w:sz w:val="24"/>
          <w:szCs w:val="24"/>
        </w:rPr>
      </w:pPr>
      <w:r w:rsidRPr="00231141">
        <w:rPr>
          <w:rFonts w:ascii="Franklin Gothic Book" w:eastAsia="Times New Roman" w:hAnsi="Franklin Gothic Book" w:cs="Times New Roman"/>
          <w:bCs/>
          <w:color w:val="000000" w:themeColor="text1"/>
          <w:sz w:val="24"/>
          <w:szCs w:val="24"/>
          <w:lang w:eastAsia="en-GB"/>
        </w:rPr>
        <w:t>Scopus search strategy</w:t>
      </w:r>
      <w:r w:rsidRPr="00231141">
        <w:rPr>
          <w:rFonts w:ascii="Franklin Gothic Book" w:hAnsi="Franklin Gothic Book"/>
          <w:color w:val="000000" w:themeColor="text1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"/>
        <w:gridCol w:w="13787"/>
      </w:tblGrid>
      <w:tr w:rsidR="00631E5E" w:rsidRPr="006F0A05" w14:paraId="27207215" w14:textId="77777777" w:rsidTr="00631E5E">
        <w:tc>
          <w:tcPr>
            <w:tcW w:w="0" w:type="auto"/>
          </w:tcPr>
          <w:p w14:paraId="649C6EBD" w14:textId="77777777" w:rsidR="00631E5E" w:rsidRPr="00393689" w:rsidRDefault="00631E5E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393689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1#</w:t>
            </w:r>
          </w:p>
        </w:tc>
        <w:tc>
          <w:tcPr>
            <w:tcW w:w="0" w:type="auto"/>
          </w:tcPr>
          <w:p w14:paraId="605139BA" w14:textId="4E757854" w:rsidR="00631E5E" w:rsidRPr="006F0A05" w:rsidRDefault="00F97DE5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F97DE5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TITLE-ABS-KEY  ("tobacco pouch keratosis") OR ("tobacco induced keratosis") OR ("tobacco use disorder") OR (keratosis) OR (kerato*) OR ("white keratotic lesion") OR ("smokeless tobacco keratosis") OR ("smokeless tobacco associated keratosis") OR ("oral mucosal lesion*") OR ("oral premalignant condition*") OR ("oral premaligna*") OR ("oral premalignant lesion*") OR ("snuff dippers lesion") OR ("oral potentially malignant lesions") OR ("oral potentially malignant disorder*") OR ("smokeless tobacco types") OR ("tobacco smokeless") OR ("tobacco consumption") OR ("tobacco induced oral changes") OR ("tobacco chewing habit*") OR ("tobacco related lesion") OR ("tobacco related lesion*")</w:t>
            </w:r>
          </w:p>
        </w:tc>
      </w:tr>
      <w:tr w:rsidR="00F97DE5" w:rsidRPr="006F0A05" w14:paraId="7E37C595" w14:textId="77777777" w:rsidTr="00631E5E">
        <w:tc>
          <w:tcPr>
            <w:tcW w:w="0" w:type="auto"/>
          </w:tcPr>
          <w:p w14:paraId="22C55D7B" w14:textId="77777777" w:rsidR="00F97DE5" w:rsidRPr="00393689" w:rsidRDefault="00F97DE5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393689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#2</w:t>
            </w:r>
          </w:p>
        </w:tc>
        <w:tc>
          <w:tcPr>
            <w:tcW w:w="0" w:type="auto"/>
          </w:tcPr>
          <w:p w14:paraId="08A006F6" w14:textId="4AF803AF" w:rsidR="00F97DE5" w:rsidRPr="006F0A05" w:rsidRDefault="00F97DE5" w:rsidP="006E06A7">
            <w:pPr>
              <w:spacing w:line="360" w:lineRule="auto"/>
              <w:jc w:val="both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F97DE5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TITLE-ABS-KEY  (prevalence) OR (frequency) OR (distribution) OR (incidence) OR (epidemiology) OR ("epidemiologic studies") OR (occur*)</w:t>
            </w:r>
          </w:p>
        </w:tc>
      </w:tr>
      <w:tr w:rsidR="00F97DE5" w:rsidRPr="006F0A05" w14:paraId="6F38E811" w14:textId="77777777" w:rsidTr="00A625D0">
        <w:trPr>
          <w:trHeight w:val="437"/>
        </w:trPr>
        <w:tc>
          <w:tcPr>
            <w:tcW w:w="0" w:type="auto"/>
          </w:tcPr>
          <w:p w14:paraId="3CA3EA80" w14:textId="77777777" w:rsidR="00F97DE5" w:rsidRPr="00393689" w:rsidRDefault="00F97DE5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393689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#3</w:t>
            </w:r>
          </w:p>
        </w:tc>
        <w:tc>
          <w:tcPr>
            <w:tcW w:w="0" w:type="auto"/>
          </w:tcPr>
          <w:p w14:paraId="776816A0" w14:textId="7796873F" w:rsidR="00F97DE5" w:rsidRPr="006F0A05" w:rsidRDefault="00F97DE5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F97DE5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TITLE-ABS-KEY  (india) OR (india*)</w:t>
            </w:r>
          </w:p>
        </w:tc>
      </w:tr>
      <w:tr w:rsidR="00631E5E" w:rsidRPr="006F0A05" w14:paraId="32676CF8" w14:textId="77777777" w:rsidTr="00A625D0">
        <w:trPr>
          <w:trHeight w:val="427"/>
        </w:trPr>
        <w:tc>
          <w:tcPr>
            <w:tcW w:w="0" w:type="auto"/>
          </w:tcPr>
          <w:p w14:paraId="752BBC66" w14:textId="77777777" w:rsidR="00631E5E" w:rsidRPr="00393689" w:rsidRDefault="00631E5E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393689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#4</w:t>
            </w:r>
          </w:p>
        </w:tc>
        <w:tc>
          <w:tcPr>
            <w:tcW w:w="0" w:type="auto"/>
          </w:tcPr>
          <w:p w14:paraId="29E7885F" w14:textId="77777777" w:rsidR="00631E5E" w:rsidRPr="006F0A05" w:rsidRDefault="00631E5E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6F0A05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#1 AND #2 AND #3</w:t>
            </w:r>
          </w:p>
        </w:tc>
      </w:tr>
    </w:tbl>
    <w:p w14:paraId="3DDD3982" w14:textId="77777777" w:rsidR="00034943" w:rsidRDefault="00034943" w:rsidP="00631E5E">
      <w:pPr>
        <w:spacing w:line="360" w:lineRule="auto"/>
        <w:rPr>
          <w:rFonts w:ascii="Franklin Gothic Book" w:hAnsi="Franklin Gothic Book"/>
          <w:b w:val="0"/>
          <w:bCs/>
          <w:sz w:val="24"/>
          <w:szCs w:val="24"/>
        </w:rPr>
      </w:pPr>
    </w:p>
    <w:p w14:paraId="3E2BF6FB" w14:textId="7C783272" w:rsidR="009B6614" w:rsidRPr="00231141" w:rsidRDefault="009B6614" w:rsidP="009B6614">
      <w:pPr>
        <w:rPr>
          <w:rFonts w:ascii="Franklin Gothic Book" w:hAnsi="Franklin Gothic Book"/>
          <w:color w:val="000000" w:themeColor="text1"/>
          <w:sz w:val="24"/>
          <w:szCs w:val="24"/>
        </w:rPr>
      </w:pPr>
      <w:r w:rsidRPr="00231141">
        <w:rPr>
          <w:rFonts w:ascii="Franklin Gothic Book" w:eastAsia="Times New Roman" w:hAnsi="Franklin Gothic Book" w:cs="Times New Roman"/>
          <w:bCs/>
          <w:color w:val="000000" w:themeColor="text1"/>
          <w:sz w:val="24"/>
          <w:szCs w:val="24"/>
          <w:lang w:eastAsia="en-GB"/>
        </w:rPr>
        <w:t>Google Scholar search strategy</w:t>
      </w:r>
      <w:r w:rsidRPr="00231141">
        <w:rPr>
          <w:rFonts w:ascii="Franklin Gothic Book" w:hAnsi="Franklin Gothic Book"/>
          <w:color w:val="000000" w:themeColor="text1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"/>
        <w:gridCol w:w="13787"/>
      </w:tblGrid>
      <w:tr w:rsidR="009B6614" w:rsidRPr="006F0A05" w14:paraId="12153E2F" w14:textId="77777777" w:rsidTr="009B6614">
        <w:tc>
          <w:tcPr>
            <w:tcW w:w="421" w:type="dxa"/>
          </w:tcPr>
          <w:p w14:paraId="5C811E6A" w14:textId="61BB27F1" w:rsidR="009B6614" w:rsidRPr="00393689" w:rsidRDefault="009B6614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393689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#1</w:t>
            </w:r>
          </w:p>
        </w:tc>
        <w:tc>
          <w:tcPr>
            <w:tcW w:w="13864" w:type="dxa"/>
          </w:tcPr>
          <w:p w14:paraId="55CA573B" w14:textId="27EC6B95" w:rsidR="009B6614" w:rsidRPr="006F0A05" w:rsidRDefault="009B6614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6F0A05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("tobacco pouch keratosis" OR  "oral potentially malignant lesions" OR "oral potentially malignant disorder*" OR "tobacco induced oral)</w:t>
            </w:r>
          </w:p>
          <w:p w14:paraId="6078B71A" w14:textId="4E425B27" w:rsidR="009B6614" w:rsidRPr="006F0A05" w:rsidRDefault="009B6614" w:rsidP="006E06A7">
            <w:pPr>
              <w:spacing w:line="360" w:lineRule="auto"/>
              <w:rPr>
                <w:rFonts w:ascii="Franklin Gothic Book" w:hAnsi="Franklin Gothic Book"/>
                <w:b w:val="0"/>
                <w:bCs/>
                <w:sz w:val="24"/>
                <w:szCs w:val="24"/>
              </w:rPr>
            </w:pPr>
            <w:r w:rsidRPr="006F0A05">
              <w:rPr>
                <w:rFonts w:ascii="Franklin Gothic Book" w:hAnsi="Franklin Gothic Book"/>
                <w:b w:val="0"/>
                <w:bCs/>
                <w:sz w:val="24"/>
                <w:szCs w:val="24"/>
              </w:rPr>
              <w:t>AND (prevalence OR frequency OR distribution OR incidence OR epidemiology OR "epidemiologic studies" OR occur*) AND (india)</w:t>
            </w:r>
          </w:p>
        </w:tc>
      </w:tr>
    </w:tbl>
    <w:p w14:paraId="3B6F383D" w14:textId="77777777" w:rsidR="009B6614" w:rsidRPr="00F57E96" w:rsidRDefault="009B6614" w:rsidP="00631E5E">
      <w:pPr>
        <w:spacing w:line="360" w:lineRule="auto"/>
        <w:rPr>
          <w:rFonts w:ascii="Franklin Gothic Book" w:hAnsi="Franklin Gothic Book"/>
          <w:b w:val="0"/>
          <w:bCs/>
          <w:sz w:val="24"/>
          <w:szCs w:val="24"/>
        </w:rPr>
      </w:pPr>
    </w:p>
    <w:sectPr w:rsidR="009B6614" w:rsidRPr="00F57E96" w:rsidSect="003B0B0F">
      <w:pgSz w:w="16838" w:h="11906" w:orient="landscape"/>
      <w:pgMar w:top="709" w:right="110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00674" w14:textId="77777777" w:rsidR="00723C87" w:rsidRDefault="00723C87" w:rsidP="003B0B0F">
      <w:pPr>
        <w:spacing w:after="0" w:line="240" w:lineRule="auto"/>
      </w:pPr>
      <w:r>
        <w:separator/>
      </w:r>
    </w:p>
  </w:endnote>
  <w:endnote w:type="continuationSeparator" w:id="0">
    <w:p w14:paraId="00B4ACA2" w14:textId="77777777" w:rsidR="00723C87" w:rsidRDefault="00723C87" w:rsidP="003B0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497A9" w14:textId="77777777" w:rsidR="00723C87" w:rsidRDefault="00723C87" w:rsidP="003B0B0F">
      <w:pPr>
        <w:spacing w:after="0" w:line="240" w:lineRule="auto"/>
      </w:pPr>
      <w:r>
        <w:separator/>
      </w:r>
    </w:p>
  </w:footnote>
  <w:footnote w:type="continuationSeparator" w:id="0">
    <w:p w14:paraId="2A77F7C9" w14:textId="77777777" w:rsidR="00723C87" w:rsidRDefault="00723C87" w:rsidP="003B0B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83D1C"/>
    <w:multiLevelType w:val="multilevel"/>
    <w:tmpl w:val="4A90D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81520A"/>
    <w:multiLevelType w:val="multilevel"/>
    <w:tmpl w:val="05C23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C062C0"/>
    <w:multiLevelType w:val="hybridMultilevel"/>
    <w:tmpl w:val="7AEC1CB8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1C64118"/>
    <w:multiLevelType w:val="multilevel"/>
    <w:tmpl w:val="06DEC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9A1056C"/>
    <w:multiLevelType w:val="hybridMultilevel"/>
    <w:tmpl w:val="E0DACF80"/>
    <w:lvl w:ilvl="0" w:tplc="4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10736D9"/>
    <w:multiLevelType w:val="hybridMultilevel"/>
    <w:tmpl w:val="321A619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D9035D"/>
    <w:multiLevelType w:val="multilevel"/>
    <w:tmpl w:val="6AA8368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F746DA"/>
    <w:multiLevelType w:val="multilevel"/>
    <w:tmpl w:val="6AA8368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65C1151"/>
    <w:multiLevelType w:val="multilevel"/>
    <w:tmpl w:val="02303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06A6802"/>
    <w:multiLevelType w:val="multilevel"/>
    <w:tmpl w:val="DEB68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3A26A14"/>
    <w:multiLevelType w:val="multilevel"/>
    <w:tmpl w:val="9A042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BC62038"/>
    <w:multiLevelType w:val="multilevel"/>
    <w:tmpl w:val="7FE2A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959786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13356962">
    <w:abstractNumId w:val="2"/>
  </w:num>
  <w:num w:numId="3" w16cid:durableId="827939841">
    <w:abstractNumId w:val="6"/>
  </w:num>
  <w:num w:numId="4" w16cid:durableId="1277827751">
    <w:abstractNumId w:val="4"/>
  </w:num>
  <w:num w:numId="5" w16cid:durableId="461651813">
    <w:abstractNumId w:val="7"/>
  </w:num>
  <w:num w:numId="6" w16cid:durableId="1431120219">
    <w:abstractNumId w:val="0"/>
  </w:num>
  <w:num w:numId="7" w16cid:durableId="921257268">
    <w:abstractNumId w:val="5"/>
  </w:num>
  <w:num w:numId="8" w16cid:durableId="424039060">
    <w:abstractNumId w:val="1"/>
  </w:num>
  <w:num w:numId="9" w16cid:durableId="945967807">
    <w:abstractNumId w:val="10"/>
  </w:num>
  <w:num w:numId="10" w16cid:durableId="1353150051">
    <w:abstractNumId w:val="9"/>
  </w:num>
  <w:num w:numId="11" w16cid:durableId="422722078">
    <w:abstractNumId w:val="11"/>
  </w:num>
  <w:num w:numId="12" w16cid:durableId="6869116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E94"/>
    <w:rsid w:val="00004460"/>
    <w:rsid w:val="00007A3A"/>
    <w:rsid w:val="00030F85"/>
    <w:rsid w:val="00034943"/>
    <w:rsid w:val="00034F26"/>
    <w:rsid w:val="0003622F"/>
    <w:rsid w:val="0004045F"/>
    <w:rsid w:val="000466AE"/>
    <w:rsid w:val="00052984"/>
    <w:rsid w:val="0006149E"/>
    <w:rsid w:val="0006784E"/>
    <w:rsid w:val="00070883"/>
    <w:rsid w:val="000720B9"/>
    <w:rsid w:val="000758CB"/>
    <w:rsid w:val="00087E69"/>
    <w:rsid w:val="000943F7"/>
    <w:rsid w:val="000B4D9C"/>
    <w:rsid w:val="000D5A75"/>
    <w:rsid w:val="00117B03"/>
    <w:rsid w:val="00133A4C"/>
    <w:rsid w:val="001524BB"/>
    <w:rsid w:val="00154A77"/>
    <w:rsid w:val="00167776"/>
    <w:rsid w:val="00170529"/>
    <w:rsid w:val="001735C3"/>
    <w:rsid w:val="00186344"/>
    <w:rsid w:val="00191D92"/>
    <w:rsid w:val="001D0B2F"/>
    <w:rsid w:val="001D7AA6"/>
    <w:rsid w:val="001E1593"/>
    <w:rsid w:val="0021077B"/>
    <w:rsid w:val="00215687"/>
    <w:rsid w:val="002242FA"/>
    <w:rsid w:val="00231141"/>
    <w:rsid w:val="002319DA"/>
    <w:rsid w:val="00251BF0"/>
    <w:rsid w:val="0026524C"/>
    <w:rsid w:val="002752A8"/>
    <w:rsid w:val="002804A7"/>
    <w:rsid w:val="00283EC1"/>
    <w:rsid w:val="002A1261"/>
    <w:rsid w:val="002A5127"/>
    <w:rsid w:val="002B35FB"/>
    <w:rsid w:val="002B3DF6"/>
    <w:rsid w:val="002C0DBA"/>
    <w:rsid w:val="002C336C"/>
    <w:rsid w:val="003007CE"/>
    <w:rsid w:val="00325F84"/>
    <w:rsid w:val="00351F5D"/>
    <w:rsid w:val="00383E3C"/>
    <w:rsid w:val="00393689"/>
    <w:rsid w:val="003B0B0F"/>
    <w:rsid w:val="003B6914"/>
    <w:rsid w:val="003D12E3"/>
    <w:rsid w:val="003D7A94"/>
    <w:rsid w:val="003F239D"/>
    <w:rsid w:val="003F7D24"/>
    <w:rsid w:val="00402E62"/>
    <w:rsid w:val="00492103"/>
    <w:rsid w:val="004B3D8F"/>
    <w:rsid w:val="004B4CF2"/>
    <w:rsid w:val="004C6333"/>
    <w:rsid w:val="004C69E8"/>
    <w:rsid w:val="00504416"/>
    <w:rsid w:val="0050781D"/>
    <w:rsid w:val="0051707F"/>
    <w:rsid w:val="005173BA"/>
    <w:rsid w:val="005222BE"/>
    <w:rsid w:val="00526948"/>
    <w:rsid w:val="00530C12"/>
    <w:rsid w:val="00541BEE"/>
    <w:rsid w:val="00543A9A"/>
    <w:rsid w:val="005455EF"/>
    <w:rsid w:val="005457CB"/>
    <w:rsid w:val="005564F0"/>
    <w:rsid w:val="00581922"/>
    <w:rsid w:val="0058481C"/>
    <w:rsid w:val="00585B94"/>
    <w:rsid w:val="005A2C92"/>
    <w:rsid w:val="005B11F0"/>
    <w:rsid w:val="005B3A95"/>
    <w:rsid w:val="005B5B14"/>
    <w:rsid w:val="005C498B"/>
    <w:rsid w:val="005C6A82"/>
    <w:rsid w:val="005E0BCD"/>
    <w:rsid w:val="005E73E5"/>
    <w:rsid w:val="005F6291"/>
    <w:rsid w:val="006037DB"/>
    <w:rsid w:val="00621377"/>
    <w:rsid w:val="0062650B"/>
    <w:rsid w:val="00627BDB"/>
    <w:rsid w:val="00631E5E"/>
    <w:rsid w:val="00666431"/>
    <w:rsid w:val="00674B0F"/>
    <w:rsid w:val="00685AA3"/>
    <w:rsid w:val="00695CF9"/>
    <w:rsid w:val="006A5E70"/>
    <w:rsid w:val="006A663E"/>
    <w:rsid w:val="006D10D4"/>
    <w:rsid w:val="006D334E"/>
    <w:rsid w:val="006D5ABC"/>
    <w:rsid w:val="006E06A7"/>
    <w:rsid w:val="006F0A05"/>
    <w:rsid w:val="00723C87"/>
    <w:rsid w:val="0075566C"/>
    <w:rsid w:val="0079230E"/>
    <w:rsid w:val="007F16E5"/>
    <w:rsid w:val="0080007F"/>
    <w:rsid w:val="008208D2"/>
    <w:rsid w:val="00826A9F"/>
    <w:rsid w:val="00834E94"/>
    <w:rsid w:val="00850C53"/>
    <w:rsid w:val="00886CFA"/>
    <w:rsid w:val="00896063"/>
    <w:rsid w:val="008C2A57"/>
    <w:rsid w:val="008E68A7"/>
    <w:rsid w:val="008F0464"/>
    <w:rsid w:val="00912137"/>
    <w:rsid w:val="00912541"/>
    <w:rsid w:val="00922C2D"/>
    <w:rsid w:val="0093689C"/>
    <w:rsid w:val="00950A28"/>
    <w:rsid w:val="009537BA"/>
    <w:rsid w:val="009555ED"/>
    <w:rsid w:val="009635F6"/>
    <w:rsid w:val="009645E3"/>
    <w:rsid w:val="00973235"/>
    <w:rsid w:val="009A720C"/>
    <w:rsid w:val="009B11BA"/>
    <w:rsid w:val="009B24B5"/>
    <w:rsid w:val="009B6614"/>
    <w:rsid w:val="009B6C0E"/>
    <w:rsid w:val="009D68B3"/>
    <w:rsid w:val="009E1D6B"/>
    <w:rsid w:val="009F0EAF"/>
    <w:rsid w:val="009F602E"/>
    <w:rsid w:val="009F751E"/>
    <w:rsid w:val="00A03EC3"/>
    <w:rsid w:val="00A0430B"/>
    <w:rsid w:val="00A04F95"/>
    <w:rsid w:val="00A12408"/>
    <w:rsid w:val="00A162C5"/>
    <w:rsid w:val="00A31E1B"/>
    <w:rsid w:val="00A33BC6"/>
    <w:rsid w:val="00A4779D"/>
    <w:rsid w:val="00A50F75"/>
    <w:rsid w:val="00A6158E"/>
    <w:rsid w:val="00A625D0"/>
    <w:rsid w:val="00A76132"/>
    <w:rsid w:val="00AA5F90"/>
    <w:rsid w:val="00AB5372"/>
    <w:rsid w:val="00AB60ED"/>
    <w:rsid w:val="00AC6102"/>
    <w:rsid w:val="00B07737"/>
    <w:rsid w:val="00B077F8"/>
    <w:rsid w:val="00B212EA"/>
    <w:rsid w:val="00B37C5E"/>
    <w:rsid w:val="00B611B4"/>
    <w:rsid w:val="00B63A06"/>
    <w:rsid w:val="00B65756"/>
    <w:rsid w:val="00B65927"/>
    <w:rsid w:val="00B65955"/>
    <w:rsid w:val="00BB31C3"/>
    <w:rsid w:val="00BD4013"/>
    <w:rsid w:val="00BD4223"/>
    <w:rsid w:val="00BF15CC"/>
    <w:rsid w:val="00BF3743"/>
    <w:rsid w:val="00C07418"/>
    <w:rsid w:val="00C11586"/>
    <w:rsid w:val="00C31398"/>
    <w:rsid w:val="00C66BBD"/>
    <w:rsid w:val="00CB552B"/>
    <w:rsid w:val="00CC1E47"/>
    <w:rsid w:val="00CD0234"/>
    <w:rsid w:val="00CE22EA"/>
    <w:rsid w:val="00D0103D"/>
    <w:rsid w:val="00D07863"/>
    <w:rsid w:val="00D277C9"/>
    <w:rsid w:val="00D3062C"/>
    <w:rsid w:val="00D3783A"/>
    <w:rsid w:val="00D42EAD"/>
    <w:rsid w:val="00D45C26"/>
    <w:rsid w:val="00D54980"/>
    <w:rsid w:val="00D56B9B"/>
    <w:rsid w:val="00D67417"/>
    <w:rsid w:val="00D71F13"/>
    <w:rsid w:val="00D825AC"/>
    <w:rsid w:val="00D91904"/>
    <w:rsid w:val="00D97408"/>
    <w:rsid w:val="00DA7D0E"/>
    <w:rsid w:val="00DD0BD7"/>
    <w:rsid w:val="00DE2FB4"/>
    <w:rsid w:val="00DF027F"/>
    <w:rsid w:val="00E4484A"/>
    <w:rsid w:val="00E70C96"/>
    <w:rsid w:val="00E71084"/>
    <w:rsid w:val="00E812B4"/>
    <w:rsid w:val="00E9795C"/>
    <w:rsid w:val="00EA66CF"/>
    <w:rsid w:val="00EB678C"/>
    <w:rsid w:val="00EB6867"/>
    <w:rsid w:val="00EC6E35"/>
    <w:rsid w:val="00ED0F0B"/>
    <w:rsid w:val="00ED6493"/>
    <w:rsid w:val="00EE2F87"/>
    <w:rsid w:val="00EF5032"/>
    <w:rsid w:val="00EF7FA1"/>
    <w:rsid w:val="00F02354"/>
    <w:rsid w:val="00F076FF"/>
    <w:rsid w:val="00F2249E"/>
    <w:rsid w:val="00F57E96"/>
    <w:rsid w:val="00F663B6"/>
    <w:rsid w:val="00F80865"/>
    <w:rsid w:val="00F931F8"/>
    <w:rsid w:val="00F97DE5"/>
    <w:rsid w:val="00F97E7F"/>
    <w:rsid w:val="00FA22F0"/>
    <w:rsid w:val="00FF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BA34B"/>
  <w15:chartTrackingRefBased/>
  <w15:docId w15:val="{FC09F7EB-3546-4ADB-9EA5-A782D3913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98B"/>
  </w:style>
  <w:style w:type="paragraph" w:styleId="Heading1">
    <w:name w:val="heading 1"/>
    <w:basedOn w:val="Normal"/>
    <w:next w:val="Normal"/>
    <w:link w:val="Heading1Char"/>
    <w:uiPriority w:val="9"/>
    <w:qFormat/>
    <w:rsid w:val="00834E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E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E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E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E9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E9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E9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E9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imes"/>
    <w:basedOn w:val="Normal"/>
    <w:next w:val="Normal"/>
    <w:autoRedefine/>
    <w:uiPriority w:val="99"/>
    <w:unhideWhenUsed/>
    <w:rsid w:val="006D10D4"/>
    <w:pPr>
      <w:spacing w:after="0"/>
    </w:pPr>
    <w:rPr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34E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E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E9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E9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E9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E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E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E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E9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E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4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E9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4E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E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4E9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34E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4E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E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E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E94"/>
    <w:rPr>
      <w:b w:val="0"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03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0103D"/>
    <w:rPr>
      <w:sz w:val="16"/>
      <w:szCs w:val="16"/>
    </w:rPr>
  </w:style>
  <w:style w:type="paragraph" w:styleId="Revision">
    <w:name w:val="Revision"/>
    <w:hidden/>
    <w:uiPriority w:val="99"/>
    <w:semiHidden/>
    <w:rsid w:val="00D0103D"/>
    <w:pPr>
      <w:spacing w:after="0" w:line="240" w:lineRule="auto"/>
    </w:pPr>
  </w:style>
  <w:style w:type="table" w:styleId="TableGrid">
    <w:name w:val="Table Grid"/>
    <w:basedOn w:val="TableNormal"/>
    <w:uiPriority w:val="39"/>
    <w:rsid w:val="00D01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15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158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E62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E62"/>
    <w:rPr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E62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07A3A"/>
  </w:style>
  <w:style w:type="paragraph" w:styleId="Header">
    <w:name w:val="header"/>
    <w:basedOn w:val="Normal"/>
    <w:link w:val="HeaderChar"/>
    <w:uiPriority w:val="99"/>
    <w:unhideWhenUsed/>
    <w:rsid w:val="003B0B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B0F"/>
  </w:style>
  <w:style w:type="paragraph" w:styleId="Footer">
    <w:name w:val="footer"/>
    <w:basedOn w:val="Normal"/>
    <w:link w:val="FooterChar"/>
    <w:uiPriority w:val="99"/>
    <w:unhideWhenUsed/>
    <w:rsid w:val="003B0B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3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ANDRU S</dc:creator>
  <cp:keywords/>
  <dc:description/>
  <cp:lastModifiedBy>Dr CHANDRU S</cp:lastModifiedBy>
  <cp:revision>24</cp:revision>
  <cp:lastPrinted>2025-08-25T23:35:00Z</cp:lastPrinted>
  <dcterms:created xsi:type="dcterms:W3CDTF">2025-08-14T08:53:00Z</dcterms:created>
  <dcterms:modified xsi:type="dcterms:W3CDTF">2025-08-25T23:36:00Z</dcterms:modified>
</cp:coreProperties>
</file>